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3"/>
        <w:gridCol w:w="1088"/>
        <w:gridCol w:w="2182"/>
        <w:gridCol w:w="1963"/>
        <w:gridCol w:w="838"/>
        <w:gridCol w:w="969"/>
        <w:gridCol w:w="813"/>
      </w:tblGrid>
      <w:tr w:rsidR="00D25723" w:rsidRPr="00D8046C" w14:paraId="46BC62AF" w14:textId="77777777" w:rsidTr="00D709EA">
        <w:trPr>
          <w:trHeight w:val="34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06FC2" w14:textId="12BA1E27" w:rsidR="00D25723" w:rsidRPr="00D8046C" w:rsidRDefault="0056244A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pplementary Material 1</w:t>
            </w:r>
            <w:r w:rsidR="00D25723"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Daily timetable </w:t>
            </w:r>
            <w:r w:rsidR="00D2572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 the days after</w:t>
            </w:r>
            <w:r w:rsidR="00D25723"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he incident occurred</w:t>
            </w:r>
          </w:p>
        </w:tc>
      </w:tr>
      <w:tr w:rsidR="00D25723" w:rsidRPr="00D8046C" w14:paraId="4EFC233B" w14:textId="77777777" w:rsidTr="00D709EA">
        <w:trPr>
          <w:trHeight w:val="1392"/>
        </w:trPr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29B2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62CB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0F09C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on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6FD4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hority institution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F221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atient incidence (without </w:t>
            </w:r>
            <w:proofErr w:type="gramStart"/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plicates)*</w:t>
            </w:r>
            <w:proofErr w:type="gramEnd"/>
          </w:p>
        </w:tc>
        <w:tc>
          <w:tcPr>
            <w:tcW w:w="5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AFCD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chool early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3421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bse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D25723" w:rsidRPr="00D8046C" w14:paraId="5E6FD833" w14:textId="77777777" w:rsidTr="00D709EA">
        <w:trPr>
          <w:trHeight w:val="828"/>
        </w:trPr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805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2</w:t>
            </w:r>
          </w:p>
        </w:tc>
        <w:tc>
          <w:tcPr>
            <w:tcW w:w="5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CD9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ident occu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E0B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863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itute of Health and Environment, Daegu National Forensic Service</w:t>
            </w:r>
          </w:p>
        </w:tc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670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9E9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A91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25723" w:rsidRPr="00D8046C" w14:paraId="40F67B48" w14:textId="77777777" w:rsidTr="00D709EA">
        <w:trPr>
          <w:trHeight w:val="348"/>
        </w:trPr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137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93A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E04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hool facility investiga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0A1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ice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8AE9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79B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B35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5723" w:rsidRPr="00D8046C" w14:paraId="0B988D53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4F1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ber 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590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77C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nterview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f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74 patients from September 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C80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lice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EAB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77F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4B1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25723" w:rsidRPr="00D8046C" w14:paraId="6160D417" w14:textId="77777777" w:rsidTr="00D709EA">
        <w:trPr>
          <w:trHeight w:val="34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2714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BA7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4E4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0A7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BAC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B4B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9D3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D25723" w:rsidRPr="00D8046C" w14:paraId="033C6786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6E6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CBB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201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via portable (bus) air measurement device in industrial complex near schoo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71E4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EF3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3E9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FB6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D25723" w:rsidRPr="00D8046C" w14:paraId="0BDBE21E" w14:textId="77777777" w:rsidTr="00D709EA">
        <w:trPr>
          <w:trHeight w:val="552"/>
        </w:trPr>
        <w:tc>
          <w:tcPr>
            <w:tcW w:w="6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246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10A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D9D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in auditoriu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3BB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itute of Health and Environment Research, Daegu</w:t>
            </w:r>
          </w:p>
        </w:tc>
        <w:tc>
          <w:tcPr>
            <w:tcW w:w="4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6B1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62B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EF0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25723" w:rsidRPr="00D8046C" w14:paraId="1CE873BE" w14:textId="77777777" w:rsidTr="00D709EA">
        <w:trPr>
          <w:trHeight w:val="1104"/>
        </w:trPr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E49F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D4A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27B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via portable (bus) air measurement device in industrial complex near schoo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B2F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5D4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CCD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E78A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5723" w:rsidRPr="00D8046C" w14:paraId="253B0E4E" w14:textId="77777777" w:rsidTr="00D709EA">
        <w:trPr>
          <w:trHeight w:val="1656"/>
        </w:trPr>
        <w:tc>
          <w:tcPr>
            <w:tcW w:w="6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134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9105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9E0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sal of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 joint investigation team at a working-level meeting due to the failure of the relevant agency to identify the caus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D31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ational Forensic Service, Fire Department, Gas Safety Corporati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lice, Meteorological Administration, Environment Agency, Daegu municipality, et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4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4EA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A32D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D113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5723" w:rsidRPr="00D8046C" w14:paraId="448D02DB" w14:textId="77777777" w:rsidTr="00D709EA">
        <w:trPr>
          <w:trHeight w:val="34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823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E3C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14F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335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8AAD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C01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FED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7A2C5247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699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C47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A1F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in auditoriu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31B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itute of Health and Environment Research, Daegu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116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FF9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869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06837E53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5E9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7C0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77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itoring with measuring vehic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79B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itute of Health and Environment Research, Daegu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B71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0EB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0993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2A10BA22" w14:textId="77777777" w:rsidTr="00D709EA">
        <w:trPr>
          <w:trHeight w:val="34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DC5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CE0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A2B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FFB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53B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88D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A50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629290CC" w14:textId="77777777" w:rsidTr="00D709EA">
        <w:trPr>
          <w:trHeight w:val="34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689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eptember 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4D1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4C9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CDF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59E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24C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883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574F3BF5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C99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536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CDC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in auditorium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C45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stitute of Health and Environment Research, Daegu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821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63F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7F0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64AE4497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0EF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790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ing odor (library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736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pecial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spection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iss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ories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rough approximately September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43C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al Environment Agency, Office of Education, Daegu municipality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069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3B1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238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7A236A43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3E6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D92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ing odor (entrance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7DA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FFA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B7A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89E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ABD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178BDEDB" w14:textId="77777777" w:rsidTr="00D709EA">
        <w:trPr>
          <w:trHeight w:val="82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82A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134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ECB5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in science laboratory and playgroun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A19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 Environment Corpora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FC6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513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80B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5DD7E296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254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73E7" w14:textId="77777777" w:rsidR="00D25723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ing odor</w:t>
            </w:r>
          </w:p>
          <w:p w14:paraId="407E226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ormation</w:t>
            </w:r>
            <w:proofErr w:type="gramEnd"/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room, on the way to school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DB0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in science laboratory and playgroun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B28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orea Environment Corporation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98B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97C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7BB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16A2D38A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C7CC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4B9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C38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itoring with measuring vehic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426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F34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F6A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BC5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01D0E746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1ED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er 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D3E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ing odor (3-11 class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54F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itoring with measuring vehicl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32B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608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6CD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64B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384320A5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28A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mber 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0EF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267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via portable (bus) air measurement device in industrial complex near schoo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C1E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704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C72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227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393DD80E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1A6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ber 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8DD2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A3F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ir sampling via portable (bus) air measurement device in industrial complex near schoo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60C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tional Institute of Environmental Research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1532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286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308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0C84BA5A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543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DEF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251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oint investigation team launche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8CC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estigation team (7 members including 1 medical staf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mbe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0C7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ADA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047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5723" w:rsidRPr="00D8046C" w14:paraId="554733EE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61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ember 3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814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urning odor (3-12 class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845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BC7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30A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F6B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B7D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2DFE30CD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0B3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ober 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7AC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eld investigation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DB7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ditional interview, field investigat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4BE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vironmental medical staff (our research tea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AC3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B46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F29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73BC79A7" w14:textId="77777777" w:rsidTr="00D709EA">
        <w:trPr>
          <w:trHeight w:val="1104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F20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ctober 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C4C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Burning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or (principal's office, playground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AB6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ACB2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D2F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225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608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3DF59C4F" w14:textId="77777777" w:rsidTr="00D709EA">
        <w:trPr>
          <w:trHeight w:val="1476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EE9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ober 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A2B9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7B0F" w14:textId="77777777" w:rsidR="00D25723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oin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vestiga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m meeting</w:t>
            </w:r>
          </w:p>
          <w:p w14:paraId="376DBED9" w14:textId="77777777" w:rsidR="00D25723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bate on internal and external factors</w:t>
            </w:r>
          </w:p>
          <w:p w14:paraId="083F60D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ugge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on of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he need for review of medical records, etc.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52C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estigation team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7 members including 1 medical staf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mbe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7B8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989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BE24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373B7332" w14:textId="77777777" w:rsidTr="00D709EA">
        <w:trPr>
          <w:trHeight w:val="1476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519A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ctober 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3EA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B33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iew of medical records and interview records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through approximately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vember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1CC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vironmental medical staff (our research team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6D5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3A5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EB7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229EB47F" w14:textId="77777777" w:rsidTr="00D709EA">
        <w:trPr>
          <w:trHeight w:val="552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058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vember 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E70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FEFC" w14:textId="77777777" w:rsidR="00D25723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Joint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nvestiga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m meeting</w:t>
            </w:r>
          </w:p>
          <w:p w14:paraId="589FD96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agreement among investigators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DB58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estigation team (7 members including 1 medical staf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mbe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6555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47B7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2F8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2DD1791B" w14:textId="77777777" w:rsidTr="00D709EA">
        <w:trPr>
          <w:trHeight w:val="1236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F21F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January 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20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5B7B2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51AC0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nouncement of survey results Disagreement among investigator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ntinues;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se closed with cause unknown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037F4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estigation team (7 members including 1 medical staf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embe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F5D6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E7F5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75D41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25723" w:rsidRPr="00D8046C" w14:paraId="3A180AE7" w14:textId="77777777" w:rsidTr="00D709EA">
        <w:trPr>
          <w:trHeight w:val="348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C94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01FB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D09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1CC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C9E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676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E7D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5723" w:rsidRPr="00D8046C" w14:paraId="5B1FE474" w14:textId="77777777" w:rsidTr="00D709EA">
        <w:trPr>
          <w:trHeight w:val="34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25BF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Inclu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visi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 to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linics or hospital via outpatien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re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hospitalization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mergency room due to neurologic symptoms. On September 7-11, no case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re reported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ince then, n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 investigation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as occurred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  <w:tr w:rsidR="00D25723" w:rsidRPr="00D8046C" w14:paraId="29E86CD5" w14:textId="77777777" w:rsidTr="00D709EA">
        <w:trPr>
          <w:trHeight w:val="34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2EB3" w14:textId="77777777" w:rsidR="00D25723" w:rsidRPr="00D8046C" w:rsidRDefault="00D25723" w:rsidP="00D709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†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e r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search team consisted of 7 members: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air environment experts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emic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er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dustrial hygie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ert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mpling and analysi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pert,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edical expert, an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Pr="00D8046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on-government organization member. </w:t>
            </w:r>
          </w:p>
        </w:tc>
      </w:tr>
    </w:tbl>
    <w:p w14:paraId="54A3FF1E" w14:textId="77777777" w:rsidR="00D25723" w:rsidRPr="00D8046C" w:rsidRDefault="00D25723" w:rsidP="00D25723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7B148CAB" w14:textId="77777777" w:rsidR="00600949" w:rsidRPr="00D25723" w:rsidRDefault="00000000"/>
    <w:sectPr w:rsidR="00600949" w:rsidRPr="00D257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BC6E8" w14:textId="77777777" w:rsidR="0038156C" w:rsidRDefault="0038156C" w:rsidP="0056244A">
      <w:pPr>
        <w:spacing w:after="0" w:line="240" w:lineRule="auto"/>
      </w:pPr>
      <w:r>
        <w:separator/>
      </w:r>
    </w:p>
  </w:endnote>
  <w:endnote w:type="continuationSeparator" w:id="0">
    <w:p w14:paraId="1D21BFBD" w14:textId="77777777" w:rsidR="0038156C" w:rsidRDefault="0038156C" w:rsidP="005624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764D8" w14:textId="77777777" w:rsidR="0038156C" w:rsidRDefault="0038156C" w:rsidP="0056244A">
      <w:pPr>
        <w:spacing w:after="0" w:line="240" w:lineRule="auto"/>
      </w:pPr>
      <w:r>
        <w:separator/>
      </w:r>
    </w:p>
  </w:footnote>
  <w:footnote w:type="continuationSeparator" w:id="0">
    <w:p w14:paraId="5D30BFA5" w14:textId="77777777" w:rsidR="0038156C" w:rsidRDefault="0038156C" w:rsidP="005624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723"/>
    <w:rsid w:val="001342D8"/>
    <w:rsid w:val="0038156C"/>
    <w:rsid w:val="0056244A"/>
    <w:rsid w:val="007927DE"/>
    <w:rsid w:val="00976F87"/>
    <w:rsid w:val="00D25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177134"/>
  <w15:chartTrackingRefBased/>
  <w15:docId w15:val="{C9C56482-6685-4FC3-8560-0BEEDEA2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7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4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244A"/>
  </w:style>
  <w:style w:type="paragraph" w:styleId="a4">
    <w:name w:val="footer"/>
    <w:basedOn w:val="a"/>
    <w:link w:val="Char0"/>
    <w:uiPriority w:val="99"/>
    <w:unhideWhenUsed/>
    <w:rsid w:val="005624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2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BAEKKIOOK</cp:lastModifiedBy>
  <cp:revision>3</cp:revision>
  <dcterms:created xsi:type="dcterms:W3CDTF">2023-01-04T05:31:00Z</dcterms:created>
  <dcterms:modified xsi:type="dcterms:W3CDTF">2023-01-04T23:36:00Z</dcterms:modified>
</cp:coreProperties>
</file>